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L TABL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1. Distribution of 10-groups relative sizes by center. Values are expressed as percentages (95 % Confidence Intervals).</w:t>
      </w:r>
    </w:p>
    <w:tbl>
      <w:tblPr>
        <w:tblW w:w="16237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286"/>
        <w:gridCol w:w="1286"/>
        <w:gridCol w:w="1286"/>
        <w:gridCol w:w="1286"/>
        <w:gridCol w:w="1286"/>
        <w:gridCol w:w="1286"/>
        <w:gridCol w:w="1286"/>
        <w:gridCol w:w="1227"/>
        <w:gridCol w:w="1257"/>
        <w:gridCol w:w="1257"/>
        <w:gridCol w:w="1257"/>
        <w:gridCol w:w="1259"/>
      </w:tblGrid>
      <w:tr>
        <w:trPr/>
        <w:tc>
          <w:tcPr>
            <w:tcW w:w="9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28" w:firstLine="28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0 Groups</w:t>
            </w:r>
          </w:p>
        </w:tc>
        <w:tc>
          <w:tcPr>
            <w:tcW w:w="15259" w:type="dxa"/>
            <w:gridSpan w:val="12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enter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</w:t>
            </w:r>
          </w:p>
        </w:tc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</w:t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</w:t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</w:t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verall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1.3-46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4.1-40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4.6-40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4.0-38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6.3-41.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7.5-42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7.2-32.8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9.8-36.2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5.1-38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7.2-45.4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7.1-30.7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5.3-36.9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1-7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2-8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.5-10.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3-9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.7-9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.2-8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0.1-4.1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1.1-5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5-10.8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7-7.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.9-12.3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6-9.5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 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8-5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6-3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9-3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9-2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1.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7-3.7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1-3.0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5-2.6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8-3.1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4-3.8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9-2.4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8.6-33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4.0-29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4.2-29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5.5-29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9.6-34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9.4-33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0.9-36.7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8.1-34.4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6.5-29.9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7.5-35.2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5.2-28.7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8.6-30.0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 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4-4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3-6.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8-5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8-4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7-4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1-5.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5-6.2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.3-7.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9-4.3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2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6-5.2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6-4.2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 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-0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7-2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-1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2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-1.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6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-1.3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-0.8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-1.8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-1.3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0.8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6-6.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0-11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8-12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2-9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5-8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2-7.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0-8.1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.1-7.3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.3-8.3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8-12.9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.5-11.9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5-8.3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7-3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7-5.2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1-4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9-3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2-4.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0-3.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8-3.8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1-4.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8-4.2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2.2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0-3.3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6-3.1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7-2.0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2-1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9-2.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6-1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7-1.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7-1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9-2.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6-2.1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8-1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0.7-2.9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(1.2-2.2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1-1.5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-1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.1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5-2.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4-1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1.7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-1.4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-1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4-2.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2.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0-3.3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3-1.7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-1.1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2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5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3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4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-0.5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6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-0.2)</w:t>
            </w:r>
          </w:p>
        </w:tc>
        <w:tc>
          <w:tcPr>
            <w:tcW w:w="12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05-0.1)</w:t>
            </w:r>
          </w:p>
        </w:tc>
      </w:tr>
      <w:tr>
        <w:trPr/>
        <w:tc>
          <w:tcPr>
            <w:tcW w:w="9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5-5.9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6-5.1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6-5.0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7-8.1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3-4.3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2-5.2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6-6.3)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6-5.3)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.5-6.2)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7-6.1)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.5-8.5)</w:t>
            </w:r>
          </w:p>
        </w:tc>
        <w:tc>
          <w:tcPr>
            <w:tcW w:w="125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.9-5.6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ootnotes: *one sided 97.5% Confidence Intervals</w:t>
      </w:r>
    </w:p>
    <w:p>
      <w:pPr>
        <w:pStyle w:val="Normal"/>
        <w:tabs>
          <w:tab w:val="clear" w:pos="708"/>
          <w:tab w:val="left" w:pos="18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able S2. Caesarean delivery rate in the 10-groups by center. Values are expressed as percentages (95 % Confidence Intervals). Group 9 is not considered because of low relative size</w:t>
      </w:r>
      <w:r>
        <w:rPr/>
        <w:t>.</w:t>
      </w:r>
    </w:p>
    <w:tbl>
      <w:tblPr>
        <w:tblW w:w="16384" w:type="dxa"/>
        <w:jc w:val="left"/>
        <w:tblInd w:w="-2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24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426"/>
      </w:tblGrid>
      <w:tr>
        <w:trPr>
          <w:trHeight w:val="249" w:hRule="atLeast"/>
        </w:trPr>
        <w:tc>
          <w:tcPr>
            <w:tcW w:w="952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10 Groups </w:t>
            </w:r>
          </w:p>
        </w:tc>
        <w:tc>
          <w:tcPr>
            <w:tcW w:w="15432" w:type="dxa"/>
            <w:gridSpan w:val="12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enter</w:t>
            </w:r>
          </w:p>
        </w:tc>
      </w:tr>
      <w:tr>
        <w:trPr>
          <w:trHeight w:val="328" w:hRule="atLeast"/>
        </w:trPr>
        <w:tc>
          <w:tcPr>
            <w:tcW w:w="952" w:type="dxa"/>
            <w:vMerge w:val="continue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verall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6-7.4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.0-16.1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1-13.5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0.8-16.1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.5-7.5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6-9.8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.7-9.7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2-11.8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.7-9.0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0.1-19.3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2.3-17.6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6-10.1)</w:t>
            </w:r>
          </w:p>
        </w:tc>
      </w:tr>
      <w:tr>
        <w:trPr>
          <w:trHeight w:val="596" w:hRule="atLeast"/>
        </w:trPr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 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3.4-3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8.5-5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3.1-4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0.8-46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1.2-3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8.0-3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3.3-2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3.9-29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9.2-29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6.7-5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1.2-42.9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7.0-31.8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 b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9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0.5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5.8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2.3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3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7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3.5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9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5.3-10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8.9-100.0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5-3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4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9-5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7-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3-4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1-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8-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2-3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5-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3-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5-4.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2-3.1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 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1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6-1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.7-3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9-28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.3-17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9-1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1.5-36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1-10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.9-14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.3-5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6-22.7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.1-13.2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 b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9.8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5.3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9.0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5.3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1.5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6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0*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6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7.8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3.5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9.8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4.6-10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6.6-100.0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4.1-7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2.4-99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3.9-95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2.3-85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6.6-8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3.4-7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6.4-9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5.9-8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9.3-7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2-9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6.2-93.6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7.6-82.1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9.1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0.3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8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8.7-99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1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0*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2.0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7.7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7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1.0-9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4.1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4.5-10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7.7-99.8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4.1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8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2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2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9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9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0*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6.4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1.4-10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8.2-100.0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4.6-98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0.8-8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1.8-99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74.6-97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9.2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0.1-93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9.0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9.0-96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1.1-86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*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63.1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1.7-100)</w:t>
            </w:r>
          </w:p>
        </w:tc>
        <w:tc>
          <w:tcPr>
            <w:tcW w:w="14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82.2-91.2)</w:t>
            </w:r>
          </w:p>
        </w:tc>
      </w:tr>
      <w:tr>
        <w:trPr/>
        <w:tc>
          <w:tcPr>
            <w:tcW w:w="95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8" w:firstLine="38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2.1-47.4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6.9-49.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3.9-57.9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2.8-61.1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3.6-54.4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0.2-43.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4.3-39.6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5.6-48.7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7.6-54.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9.1-70.9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7.4-62.0)</w:t>
            </w:r>
          </w:p>
        </w:tc>
        <w:tc>
          <w:tcPr>
            <w:tcW w:w="142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9.7-46.6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ootnotes: *one sided 97.5% Confidence Interval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39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6:43:00Z</dcterms:created>
  <dc:creator>Maso</dc:creator>
  <dc:description/>
  <cp:keywords/>
  <dc:language>en-US</dc:language>
  <cp:lastModifiedBy>Maso</cp:lastModifiedBy>
  <dcterms:modified xsi:type="dcterms:W3CDTF">2013-04-24T15:55:00Z</dcterms:modified>
  <cp:revision>3</cp:revision>
  <dc:subject/>
  <dc:title>SUPPLEMENTAL TABLES</dc:title>
</cp:coreProperties>
</file>